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120F4" w14:textId="74BB79D9" w:rsidR="00F30C10" w:rsidRPr="00F30C10" w:rsidRDefault="00F30C10" w:rsidP="00E5517F">
      <w:pPr>
        <w:spacing w:line="360" w:lineRule="auto"/>
        <w:jc w:val="center"/>
        <w:rPr>
          <w:rFonts w:ascii="Times New Roman" w:hAnsi="Times New Roman" w:cs="Times New Roman"/>
          <w:b/>
          <w:sz w:val="40"/>
          <w:szCs w:val="40"/>
          <w:lang w:val="en-US"/>
        </w:rPr>
      </w:pPr>
      <w:r w:rsidRPr="00F30C10">
        <w:rPr>
          <w:rFonts w:ascii="Times New Roman" w:hAnsi="Times New Roman" w:cs="Times New Roman"/>
          <w:b/>
          <w:sz w:val="40"/>
          <w:szCs w:val="40"/>
          <w:lang w:val="en-US"/>
        </w:rPr>
        <w:t>SUPPLEMENTAL MATERIAL</w:t>
      </w:r>
    </w:p>
    <w:p w14:paraId="7845508E" w14:textId="6D4907E7" w:rsidR="00E5517F" w:rsidRPr="009E6F48" w:rsidRDefault="00E5517F" w:rsidP="00E5517F">
      <w:pPr>
        <w:spacing w:line="360" w:lineRule="auto"/>
        <w:jc w:val="center"/>
        <w:rPr>
          <w:rFonts w:ascii="Times New Roman" w:hAnsi="Times New Roman" w:cs="Times New Roman"/>
          <w:bCs/>
          <w:sz w:val="40"/>
          <w:szCs w:val="40"/>
          <w:lang w:val="en-US"/>
        </w:rPr>
      </w:pPr>
      <w:r w:rsidRPr="009E6F48">
        <w:rPr>
          <w:rFonts w:ascii="Times New Roman" w:hAnsi="Times New Roman" w:cs="Times New Roman"/>
          <w:bCs/>
          <w:sz w:val="40"/>
          <w:szCs w:val="40"/>
          <w:lang w:val="en-US"/>
        </w:rPr>
        <w:t>Age-and Sex-Based Normal</w:t>
      </w:r>
      <w:r>
        <w:rPr>
          <w:rFonts w:ascii="Times New Roman" w:hAnsi="Times New Roman" w:cs="Times New Roman"/>
          <w:bCs/>
          <w:sz w:val="40"/>
          <w:szCs w:val="40"/>
          <w:lang w:val="en-US"/>
        </w:rPr>
        <w:t xml:space="preserve"> Reference Ranges</w:t>
      </w:r>
      <w:r w:rsidRPr="009E6F48">
        <w:rPr>
          <w:rFonts w:ascii="Times New Roman" w:hAnsi="Times New Roman" w:cs="Times New Roman"/>
          <w:bCs/>
          <w:sz w:val="40"/>
          <w:szCs w:val="40"/>
          <w:lang w:val="en-US"/>
        </w:rPr>
        <w:t xml:space="preserve"> of the Cardiac Time Intervals: </w:t>
      </w:r>
      <w:r>
        <w:rPr>
          <w:rFonts w:ascii="Times New Roman" w:hAnsi="Times New Roman" w:cs="Times New Roman"/>
          <w:bCs/>
          <w:sz w:val="40"/>
          <w:szCs w:val="40"/>
          <w:lang w:val="en-US"/>
        </w:rPr>
        <w:t>T</w:t>
      </w:r>
      <w:r w:rsidRPr="009E6F48">
        <w:rPr>
          <w:rFonts w:ascii="Times New Roman" w:hAnsi="Times New Roman" w:cs="Times New Roman"/>
          <w:bCs/>
          <w:sz w:val="40"/>
          <w:szCs w:val="40"/>
          <w:lang w:val="en-US"/>
        </w:rPr>
        <w:t>he Copenhagen City Heart Study</w:t>
      </w:r>
    </w:p>
    <w:p w14:paraId="16303EC4" w14:textId="0137CB99" w:rsidR="00E5517F" w:rsidRPr="001C0012" w:rsidRDefault="00E5517F" w:rsidP="00E5517F">
      <w:pPr>
        <w:spacing w:line="360" w:lineRule="auto"/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vertAlign w:val="superscript"/>
          <w:lang w:val="en-US"/>
        </w:rPr>
      </w:pPr>
      <w:r w:rsidRPr="001C0012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Alia Saed Alhakak,</w:t>
      </w:r>
      <w:r w:rsidRPr="001C0012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vertAlign w:val="superscript"/>
          <w:lang w:val="en-US"/>
        </w:rPr>
        <w:t xml:space="preserve"> </w:t>
      </w:r>
      <w:r w:rsidRPr="001C0012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MD</w:t>
      </w:r>
      <w:r w:rsidR="00842347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, PhD</w:t>
      </w:r>
      <w:r w:rsidRPr="001C0012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1C0012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; Flemming Javier Olsen, MD</w:t>
      </w:r>
      <w:r w:rsidR="00B351E7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, PhD</w:t>
      </w:r>
      <w:r w:rsidRPr="001C0012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1C0012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; Kristoffer Grundtvig Skaarup, MD</w:t>
      </w:r>
      <w:r w:rsidRPr="001C0012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1C0012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; Mats Christian Højbjerg Lassen, MD</w:t>
      </w:r>
      <w:r w:rsidRPr="001C0012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1C0012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; Niklas Dyrby Johansen, MD</w:t>
      </w:r>
      <w:r w:rsidRPr="001C0012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1C0012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; Peter Godsk Jørgensen, MD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, PhD</w:t>
      </w:r>
      <w:r w:rsidRPr="001C0012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vertAlign w:val="superscript"/>
          <w:lang w:val="en-US"/>
        </w:rPr>
        <w:t>1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vertAlign w:val="superscript"/>
          <w:lang w:val="en-US"/>
        </w:rPr>
        <w:t>,2</w:t>
      </w:r>
      <w:r w:rsidRPr="001C0012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; Ulrik Abildgaa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rd, MD, DMSc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vertAlign w:val="superscript"/>
          <w:lang w:val="en-US"/>
        </w:rPr>
        <w:t>1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 xml:space="preserve">; </w:t>
      </w:r>
      <w:r w:rsidRPr="00C24814">
        <w:rPr>
          <w:rFonts w:ascii="Times New Roman" w:hAnsi="Times New Roman" w:cs="Times New Roman"/>
          <w:sz w:val="24"/>
          <w:szCs w:val="24"/>
          <w:lang w:val="en-US"/>
        </w:rPr>
        <w:t>Gorm Boje Jense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C24814">
        <w:rPr>
          <w:rFonts w:ascii="Times New Roman" w:hAnsi="Times New Roman" w:cs="Times New Roman"/>
          <w:sz w:val="24"/>
          <w:szCs w:val="24"/>
          <w:lang w:val="en-US"/>
        </w:rPr>
        <w:t>, MD, DMSc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C24814">
        <w:rPr>
          <w:rFonts w:ascii="Times New Roman" w:hAnsi="Times New Roman" w:cs="Times New Roman"/>
          <w:sz w:val="24"/>
          <w:szCs w:val="24"/>
          <w:lang w:val="en-US"/>
        </w:rPr>
        <w:t>; Peter Schnohr, MD, DMSc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C24814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ter Søgaard, MD, DMSc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,4</w:t>
      </w:r>
      <w:r>
        <w:rPr>
          <w:rFonts w:ascii="Times New Roman" w:hAnsi="Times New Roman" w:cs="Times New Roman"/>
          <w:sz w:val="24"/>
          <w:szCs w:val="24"/>
          <w:lang w:val="en-US"/>
        </w:rPr>
        <w:t>; Rasmus Møgelvang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5,6,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C0012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 xml:space="preserve">Tor Biering-Sørensen, MD, </w:t>
      </w:r>
      <w:r w:rsidR="00ED2FA6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 xml:space="preserve">MSc, MPH, </w:t>
      </w:r>
      <w:r w:rsidRPr="001C0012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PhD</w:t>
      </w:r>
      <w:r w:rsidRPr="001C0012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vertAlign w:val="superscript"/>
          <w:lang w:val="en-US"/>
        </w:rPr>
        <w:t>1,2,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vertAlign w:val="superscript"/>
          <w:lang w:val="en-US"/>
        </w:rPr>
        <w:t>8</w:t>
      </w:r>
    </w:p>
    <w:p w14:paraId="53E49D53" w14:textId="77777777" w:rsidR="00E5517F" w:rsidRDefault="00E5517F" w:rsidP="00E5517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) Department of Cardiology, Herlev and Gentofte Hospital, University of Copenhagen, Copenhagen, Denmark</w:t>
      </w:r>
    </w:p>
    <w:p w14:paraId="047454DE" w14:textId="77777777" w:rsidR="00E5517F" w:rsidRDefault="00E5517F" w:rsidP="00E5517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) The Copenhagen City Heart Study, Bispebjerg and Frederiksberg Hospital, University of Copenhagen, Copenhagen, Denmark</w:t>
      </w:r>
    </w:p>
    <w:p w14:paraId="7DE888B5" w14:textId="77777777" w:rsidR="00E5517F" w:rsidRDefault="00E5517F" w:rsidP="00E5517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) </w:t>
      </w:r>
      <w:r w:rsidRPr="001C0012">
        <w:rPr>
          <w:rFonts w:ascii="Times New Roman" w:hAnsi="Times New Roman" w:cs="Times New Roman"/>
          <w:sz w:val="24"/>
          <w:szCs w:val="24"/>
          <w:lang w:val="en-US"/>
        </w:rPr>
        <w:t>Department of Cardiology, Aalborg University Hospital, Aalborg, Denmark</w:t>
      </w:r>
    </w:p>
    <w:p w14:paraId="5CD19392" w14:textId="77777777" w:rsidR="00E5517F" w:rsidRDefault="00E5517F" w:rsidP="00E5517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) Department of Clinical Medicine</w:t>
      </w:r>
      <w:r w:rsidRPr="00592F6B">
        <w:rPr>
          <w:rFonts w:ascii="Times New Roman" w:hAnsi="Times New Roman" w:cs="Times New Roman"/>
          <w:sz w:val="24"/>
          <w:szCs w:val="24"/>
          <w:lang w:val="en-US"/>
        </w:rPr>
        <w:t>, University of Aalbor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C0012">
        <w:rPr>
          <w:rFonts w:ascii="Times New Roman" w:hAnsi="Times New Roman" w:cs="Times New Roman"/>
          <w:sz w:val="24"/>
          <w:szCs w:val="24"/>
          <w:lang w:val="en-US"/>
        </w:rPr>
        <w:t>Aalborg, Denmark</w:t>
      </w:r>
    </w:p>
    <w:p w14:paraId="6F171FC7" w14:textId="77777777" w:rsidR="00E5517F" w:rsidRDefault="00E5517F" w:rsidP="00E5517F">
      <w:pPr>
        <w:spacing w:line="36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5) </w:t>
      </w:r>
      <w:r w:rsidRPr="00B857A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Department of Cardiology, The Heart Center, Rigshospitalet,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University of</w:t>
      </w:r>
      <w:r w:rsidRPr="00B857A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Copenhagen,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Copenhagen, </w:t>
      </w:r>
      <w:r w:rsidRPr="00B857A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Denmark</w:t>
      </w:r>
    </w:p>
    <w:p w14:paraId="652B0A08" w14:textId="77777777" w:rsidR="00E5517F" w:rsidRDefault="00E5517F" w:rsidP="00E5517F">
      <w:pPr>
        <w:spacing w:line="36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6) </w:t>
      </w:r>
      <w:r w:rsidRPr="00B857A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Institute of Clinical Medicine, Faculty of Health and Medical Sciences, University of Copenhagen, Copenhagen, Denmark</w:t>
      </w:r>
    </w:p>
    <w:p w14:paraId="3F2CAEBF" w14:textId="77777777" w:rsidR="00E5517F" w:rsidRDefault="00E5517F" w:rsidP="00E5517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070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7) Cardiovascular Research Unit, University of Southern Denmark, Odense, Denmark</w:t>
      </w:r>
    </w:p>
    <w:p w14:paraId="3038A70F" w14:textId="77777777" w:rsidR="00E5517F" w:rsidRPr="00061116" w:rsidRDefault="00E5517F" w:rsidP="00E5517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8) </w:t>
      </w:r>
      <w:r w:rsidRPr="00061116">
        <w:rPr>
          <w:rFonts w:ascii="Times New Roman" w:hAnsi="Times New Roman" w:cs="Times New Roman"/>
          <w:sz w:val="24"/>
          <w:szCs w:val="24"/>
          <w:lang w:val="en-US"/>
        </w:rPr>
        <w:t>Department of Biomedical Sciences, Faculty of Health and Medical Sciences, University of Copenhagen</w:t>
      </w:r>
      <w:r>
        <w:rPr>
          <w:rFonts w:ascii="Times New Roman" w:hAnsi="Times New Roman" w:cs="Times New Roman"/>
          <w:sz w:val="24"/>
          <w:szCs w:val="24"/>
          <w:lang w:val="en-US"/>
        </w:rPr>
        <w:t>, Copenhagen, Denmark</w:t>
      </w:r>
    </w:p>
    <w:p w14:paraId="71FA92DB" w14:textId="77777777" w:rsidR="00CA4F3D" w:rsidRDefault="00CA4F3D" w:rsidP="00E551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D22240" w14:textId="77777777" w:rsidR="00CA4F3D" w:rsidRDefault="00CA4F3D" w:rsidP="00E551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142E8A" w14:textId="77777777" w:rsidR="00CA4F3D" w:rsidRDefault="00CA4F3D" w:rsidP="00E551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A328E0" w14:textId="77777777" w:rsidR="00CA4F3D" w:rsidRDefault="00CA4F3D" w:rsidP="00E551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6DC3D8" w14:textId="3E4A2CBD" w:rsidR="00E5517F" w:rsidRDefault="00E5517F" w:rsidP="00E551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orresponding author:</w:t>
      </w:r>
    </w:p>
    <w:p w14:paraId="75FEDD54" w14:textId="1E7A0FA2" w:rsidR="00E5517F" w:rsidRDefault="00E5517F" w:rsidP="00E5517F">
      <w:pPr>
        <w:pStyle w:val="Ingenafstand"/>
        <w:spacing w:line="36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Alia Saed Alhakak, MD</w:t>
      </w:r>
      <w:r w:rsidR="00B8184B">
        <w:rPr>
          <w:rFonts w:cs="Times New Roman"/>
          <w:lang w:val="en-US"/>
        </w:rPr>
        <w:t>, PhD</w:t>
      </w:r>
    </w:p>
    <w:p w14:paraId="4D7DD1A2" w14:textId="77777777" w:rsidR="00E5517F" w:rsidRPr="00061116" w:rsidRDefault="00E5517F" w:rsidP="00E5517F">
      <w:pPr>
        <w:pStyle w:val="Ingenafstand"/>
        <w:spacing w:line="360" w:lineRule="auto"/>
        <w:rPr>
          <w:rFonts w:cs="Times New Roman"/>
          <w:lang w:val="en-US"/>
        </w:rPr>
      </w:pPr>
      <w:r w:rsidRPr="00061116">
        <w:rPr>
          <w:rFonts w:cs="Times New Roman"/>
          <w:lang w:val="en-US"/>
        </w:rPr>
        <w:t>Cardiovascular Non-Invasive Imaging Research Laboratory</w:t>
      </w:r>
    </w:p>
    <w:p w14:paraId="6EDFFFE7" w14:textId="77777777" w:rsidR="00E5517F" w:rsidRDefault="00E5517F" w:rsidP="00E5517F">
      <w:pPr>
        <w:pStyle w:val="Ingenafstand"/>
        <w:spacing w:line="36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Department of Cardiology, Herlev and Gentofte Hospital, University of Copenhagen, Denmark</w:t>
      </w:r>
    </w:p>
    <w:p w14:paraId="226928C5" w14:textId="77777777" w:rsidR="00E5517F" w:rsidRDefault="00E5517F" w:rsidP="00E5517F">
      <w:pPr>
        <w:pStyle w:val="Ingenafstand"/>
        <w:spacing w:line="360" w:lineRule="auto"/>
        <w:rPr>
          <w:rFonts w:cs="Times New Roman"/>
        </w:rPr>
      </w:pPr>
      <w:r>
        <w:rPr>
          <w:rFonts w:cs="Times New Roman"/>
        </w:rPr>
        <w:t>Gentofte Hospitalsvej 1, Post 835, 2900, Hellerup, Copenhagen, Denmark</w:t>
      </w:r>
    </w:p>
    <w:p w14:paraId="374DDE1D" w14:textId="77777777" w:rsidR="00E5517F" w:rsidRPr="00313DAB" w:rsidRDefault="00E5517F" w:rsidP="00E5517F">
      <w:pPr>
        <w:pStyle w:val="Ingenafstand"/>
        <w:spacing w:line="360" w:lineRule="auto"/>
        <w:rPr>
          <w:rFonts w:cs="Times New Roman"/>
          <w:lang w:val="en-US"/>
        </w:rPr>
      </w:pPr>
      <w:r w:rsidRPr="00313DAB">
        <w:rPr>
          <w:rFonts w:cs="Times New Roman"/>
          <w:lang w:val="en-US"/>
        </w:rPr>
        <w:t>Telephone: +45 60686063, fax: +45 39777381</w:t>
      </w:r>
    </w:p>
    <w:p w14:paraId="414EE27D" w14:textId="77777777" w:rsidR="00E5517F" w:rsidRDefault="00E5517F" w:rsidP="00E5517F">
      <w:pPr>
        <w:pStyle w:val="Ingenafstand"/>
        <w:spacing w:line="36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Email: </w:t>
      </w:r>
      <w:hyperlink r:id="rId6" w:history="1">
        <w:r w:rsidRPr="00AD69D1">
          <w:rPr>
            <w:rStyle w:val="Hyperlink"/>
            <w:rFonts w:cs="Times New Roman"/>
            <w:lang w:val="en-US"/>
          </w:rPr>
          <w:t>aliasaed@hotmail.com</w:t>
        </w:r>
      </w:hyperlink>
    </w:p>
    <w:p w14:paraId="0A53BB17" w14:textId="77777777" w:rsidR="00E5517F" w:rsidRDefault="00E5517F" w:rsidP="00E5517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unning titl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rmal values of the cardiac time intervals</w:t>
      </w:r>
    </w:p>
    <w:p w14:paraId="57B5EAD3" w14:textId="77777777" w:rsidR="00CA4F3D" w:rsidRDefault="00CA4F3D" w:rsidP="0058747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9F8140B" w14:textId="77777777" w:rsidR="00CA4F3D" w:rsidRDefault="00CA4F3D" w:rsidP="0058747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C91BD84" w14:textId="77777777" w:rsidR="00CA4F3D" w:rsidRDefault="00CA4F3D" w:rsidP="0058747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B23B9EB" w14:textId="77777777" w:rsidR="00CA4F3D" w:rsidRDefault="00CA4F3D" w:rsidP="0058747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D01245E" w14:textId="77777777" w:rsidR="00CA4F3D" w:rsidRDefault="00CA4F3D" w:rsidP="0058747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D05D18D" w14:textId="77777777" w:rsidR="00CA4F3D" w:rsidRDefault="00CA4F3D" w:rsidP="0058747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08B38E7" w14:textId="77777777" w:rsidR="00CA4F3D" w:rsidRDefault="00CA4F3D" w:rsidP="0058747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8A729F5" w14:textId="77777777" w:rsidR="00CA4F3D" w:rsidRDefault="00CA4F3D" w:rsidP="0058747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65CEB40" w14:textId="77777777" w:rsidR="00CA4F3D" w:rsidRDefault="00CA4F3D" w:rsidP="0058747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1A5143B" w14:textId="77777777" w:rsidR="00CA4F3D" w:rsidRDefault="00CA4F3D" w:rsidP="0058747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F1B418F" w14:textId="77777777" w:rsidR="00CA4F3D" w:rsidRDefault="00CA4F3D" w:rsidP="0058747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A604A89" w14:textId="77777777" w:rsidR="00CA4F3D" w:rsidRDefault="00CA4F3D" w:rsidP="0058747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338E0AF" w14:textId="77777777" w:rsidR="00CA4F3D" w:rsidRDefault="00CA4F3D" w:rsidP="0058747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96DA396" w14:textId="77777777" w:rsidR="00CA4F3D" w:rsidRDefault="00CA4F3D" w:rsidP="0058747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AA7EF7D" w14:textId="77777777" w:rsidR="00CA4F3D" w:rsidRDefault="00CA4F3D" w:rsidP="0058747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36DA939" w14:textId="77777777" w:rsidR="00CA4F3D" w:rsidRDefault="00CA4F3D" w:rsidP="0058747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6EF52F8" w14:textId="77777777" w:rsidR="00CA4F3D" w:rsidRDefault="00CA4F3D" w:rsidP="0058747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3F7E768" w14:textId="4101A3A2" w:rsidR="0058747D" w:rsidRPr="00BA0EE4" w:rsidRDefault="0058747D" w:rsidP="0058747D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1: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Normal values of the cardiac time intervals stratified by LAVI</w:t>
      </w:r>
    </w:p>
    <w:tbl>
      <w:tblPr>
        <w:tblStyle w:val="Tabel-Git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4"/>
        <w:gridCol w:w="1914"/>
        <w:gridCol w:w="1981"/>
      </w:tblGrid>
      <w:tr w:rsidR="0058747D" w:rsidRPr="00AA3880" w14:paraId="3EFE8304" w14:textId="77777777" w:rsidTr="00E419FF">
        <w:tc>
          <w:tcPr>
            <w:tcW w:w="1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53B87" w14:textId="77777777" w:rsidR="0058747D" w:rsidRPr="009A581F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ac time intervals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34796D1B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 LAVI</w:t>
            </w:r>
          </w:p>
          <w:p w14:paraId="315B6E17" w14:textId="77777777" w:rsidR="0058747D" w:rsidRPr="0036426A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58747D"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  <w:t>≤34mL/m</w:t>
            </w:r>
            <w:r w:rsidRPr="0058747D"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364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1B9B348F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C3C2160" w14:textId="77777777" w:rsidR="0058747D" w:rsidRPr="009A581F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8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19D92809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normal LAVI</w:t>
            </w:r>
          </w:p>
          <w:p w14:paraId="3AE191AD" w14:textId="77777777" w:rsidR="0058747D" w:rsidRPr="0036426A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58747D"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  <w:t>&gt;34mL/m</w:t>
            </w:r>
            <w:r w:rsidRPr="0058747D"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364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7A9E5A5C" w14:textId="77777777" w:rsidR="0058747D" w:rsidRPr="009A581F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6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27FD6453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6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 for  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fference</w:t>
            </w:r>
          </w:p>
        </w:tc>
      </w:tr>
      <w:tr w:rsidR="0058747D" w14:paraId="0E3395ED" w14:textId="77777777" w:rsidTr="00E419FF">
        <w:tc>
          <w:tcPr>
            <w:tcW w:w="1915" w:type="dxa"/>
            <w:tcBorders>
              <w:top w:val="single" w:sz="4" w:space="0" w:color="auto"/>
              <w:right w:val="single" w:sz="4" w:space="0" w:color="auto"/>
            </w:tcBorders>
          </w:tcPr>
          <w:p w14:paraId="44F51981" w14:textId="77777777" w:rsidR="0058747D" w:rsidRPr="00E04AE2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9E036AB" w14:textId="77777777" w:rsidR="0058747D" w:rsidRPr="009A581F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CT, ms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799DF890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3C55A03A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(20-59)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3BF0AAE9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1AD97E52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1 (19-65)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24CFC2D1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51719A26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58747D" w14:paraId="73502F50" w14:textId="77777777" w:rsidTr="00E419FF">
        <w:tc>
          <w:tcPr>
            <w:tcW w:w="1915" w:type="dxa"/>
            <w:tcBorders>
              <w:right w:val="single" w:sz="4" w:space="0" w:color="auto"/>
            </w:tcBorders>
          </w:tcPr>
          <w:p w14:paraId="6C0B4AB6" w14:textId="77777777" w:rsidR="0058747D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83E0901" w14:textId="77777777" w:rsidR="0058747D" w:rsidRPr="009A581F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VET, ms</w:t>
            </w:r>
          </w:p>
        </w:tc>
        <w:tc>
          <w:tcPr>
            <w:tcW w:w="1914" w:type="dxa"/>
          </w:tcPr>
          <w:p w14:paraId="4EEC1998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529EB8D4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2 (248-335)</w:t>
            </w:r>
          </w:p>
          <w:p w14:paraId="2E258A56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14:paraId="7138DF9A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2DE71966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5 (247-344)</w:t>
            </w:r>
          </w:p>
        </w:tc>
        <w:tc>
          <w:tcPr>
            <w:tcW w:w="1981" w:type="dxa"/>
          </w:tcPr>
          <w:p w14:paraId="15C61AAD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6BFA104C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</w:tr>
      <w:tr w:rsidR="0058747D" w14:paraId="0DB04D53" w14:textId="77777777" w:rsidTr="00E419FF">
        <w:tc>
          <w:tcPr>
            <w:tcW w:w="1915" w:type="dxa"/>
            <w:tcBorders>
              <w:right w:val="single" w:sz="4" w:space="0" w:color="auto"/>
            </w:tcBorders>
          </w:tcPr>
          <w:p w14:paraId="66340C11" w14:textId="77777777" w:rsidR="0058747D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5BFD9B0" w14:textId="77777777" w:rsidR="0058747D" w:rsidRPr="009A581F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RT, ms</w:t>
            </w:r>
          </w:p>
        </w:tc>
        <w:tc>
          <w:tcPr>
            <w:tcW w:w="1914" w:type="dxa"/>
          </w:tcPr>
          <w:p w14:paraId="5C0F3C42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4F878B9D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9 (59-134)</w:t>
            </w:r>
          </w:p>
        </w:tc>
        <w:tc>
          <w:tcPr>
            <w:tcW w:w="1914" w:type="dxa"/>
          </w:tcPr>
          <w:p w14:paraId="1E03E57F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1687FC5A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0 (59-138)</w:t>
            </w:r>
          </w:p>
        </w:tc>
        <w:tc>
          <w:tcPr>
            <w:tcW w:w="1981" w:type="dxa"/>
          </w:tcPr>
          <w:p w14:paraId="79E8B98C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70231A2E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</w:t>
            </w:r>
          </w:p>
        </w:tc>
      </w:tr>
      <w:tr w:rsidR="0058747D" w14:paraId="40D85DE1" w14:textId="77777777" w:rsidTr="00E419FF">
        <w:tc>
          <w:tcPr>
            <w:tcW w:w="1915" w:type="dxa"/>
            <w:tcBorders>
              <w:right w:val="single" w:sz="4" w:space="0" w:color="auto"/>
            </w:tcBorders>
          </w:tcPr>
          <w:p w14:paraId="3F93314F" w14:textId="77777777" w:rsidR="0058747D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CD77A78" w14:textId="77777777" w:rsidR="0058747D" w:rsidRPr="009A581F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I</w:t>
            </w:r>
          </w:p>
        </w:tc>
        <w:tc>
          <w:tcPr>
            <w:tcW w:w="1914" w:type="dxa"/>
          </w:tcPr>
          <w:p w14:paraId="41820E1B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35640AB6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9 (0.29-0.65)</w:t>
            </w:r>
          </w:p>
        </w:tc>
        <w:tc>
          <w:tcPr>
            <w:tcW w:w="1914" w:type="dxa"/>
          </w:tcPr>
          <w:p w14:paraId="59FBA6FB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2641D43C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0 (0.28-0.68)</w:t>
            </w:r>
          </w:p>
        </w:tc>
        <w:tc>
          <w:tcPr>
            <w:tcW w:w="1981" w:type="dxa"/>
          </w:tcPr>
          <w:p w14:paraId="4677CE99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7D3DA463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</w:t>
            </w:r>
          </w:p>
        </w:tc>
      </w:tr>
    </w:tbl>
    <w:p w14:paraId="47965A94" w14:textId="77777777" w:rsidR="0058747D" w:rsidRDefault="0058747D" w:rsidP="0058747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E1DB16F" w14:textId="77777777" w:rsidR="0058747D" w:rsidRPr="001E7C7E" w:rsidRDefault="0058747D" w:rsidP="0058747D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1E7C7E">
        <w:rPr>
          <w:rFonts w:ascii="Times New Roman" w:hAnsi="Times New Roman" w:cs="Times New Roman"/>
          <w:sz w:val="20"/>
          <w:szCs w:val="20"/>
          <w:lang w:val="en-US"/>
        </w:rPr>
        <w:t xml:space="preserve">IVCT, isovolumic contraction time; IVRT, isovolumic relaxation time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LAVI, left atrial volume index; </w:t>
      </w:r>
      <w:r w:rsidRPr="001E7C7E">
        <w:rPr>
          <w:rFonts w:ascii="Times New Roman" w:hAnsi="Times New Roman" w:cs="Times New Roman"/>
          <w:sz w:val="20"/>
          <w:szCs w:val="20"/>
          <w:lang w:val="en-US"/>
        </w:rPr>
        <w:t>LVET, left ventricular ejection time; MPI, myocardial performance index</w:t>
      </w:r>
    </w:p>
    <w:p w14:paraId="18CA00D7" w14:textId="77777777" w:rsidR="00003A9C" w:rsidRDefault="00003A9C">
      <w:pPr>
        <w:rPr>
          <w:lang w:val="en-US"/>
        </w:rPr>
      </w:pPr>
    </w:p>
    <w:p w14:paraId="41932069" w14:textId="77777777" w:rsidR="00EB2FDA" w:rsidRPr="00BA0EE4" w:rsidRDefault="00EB2FDA" w:rsidP="00EB2FDA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2: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Normal values of the cardiac time intervals stratified by GLS</w:t>
      </w:r>
    </w:p>
    <w:tbl>
      <w:tblPr>
        <w:tblStyle w:val="Tabel-Git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4"/>
        <w:gridCol w:w="1914"/>
        <w:gridCol w:w="1981"/>
      </w:tblGrid>
      <w:tr w:rsidR="00EB2FDA" w:rsidRPr="00AA3880" w14:paraId="583C5BD1" w14:textId="77777777" w:rsidTr="00A41DCE">
        <w:tc>
          <w:tcPr>
            <w:tcW w:w="1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F3250" w14:textId="77777777" w:rsidR="00EB2FDA" w:rsidRPr="009A581F" w:rsidRDefault="00EB2FDA" w:rsidP="00A41D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ac time intervals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2D49FC8F" w14:textId="77777777" w:rsidR="00EB2FDA" w:rsidRDefault="00EB2FDA" w:rsidP="00A41D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 GLS</w:t>
            </w:r>
          </w:p>
          <w:p w14:paraId="0A6AB718" w14:textId="77777777" w:rsidR="00EB2FDA" w:rsidRPr="009A581F" w:rsidRDefault="00EB2FDA" w:rsidP="00A41D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C75C0B"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  <w:lang w:val="en-US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  <w:lang w:val="en-US"/>
              </w:rPr>
              <w:t>15.8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3AFECF96" w14:textId="77777777" w:rsidR="00EB2FDA" w:rsidRPr="009A581F" w:rsidRDefault="00EB2FDA" w:rsidP="00A41D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59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5C6E8C5A" w14:textId="77777777" w:rsidR="00EB2FDA" w:rsidRDefault="00EB2FDA" w:rsidP="00A41D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normal GLS</w:t>
            </w:r>
          </w:p>
          <w:p w14:paraId="180B30E4" w14:textId="77777777" w:rsidR="00EB2FDA" w:rsidRPr="00557ACA" w:rsidRDefault="00EB2FDA" w:rsidP="00A41D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7A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557ACA"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  <w:lang w:val="en-US"/>
              </w:rPr>
              <w:t>5.8</w:t>
            </w:r>
            <w:r w:rsidRPr="00557ACA"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  <w:lang w:val="en-US"/>
              </w:rPr>
              <w:t>%</w:t>
            </w:r>
            <w:r w:rsidRPr="00557A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005F464A" w14:textId="77777777" w:rsidR="00EB2FDA" w:rsidRPr="009A581F" w:rsidRDefault="00EB2FDA" w:rsidP="00A41D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621845D8" w14:textId="77777777" w:rsidR="00EB2FDA" w:rsidRPr="00EF36DE" w:rsidRDefault="00EB2FDA" w:rsidP="00A41D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6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 for  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fference</w:t>
            </w:r>
          </w:p>
        </w:tc>
      </w:tr>
      <w:tr w:rsidR="00EB2FDA" w14:paraId="571FC61B" w14:textId="77777777" w:rsidTr="00A41DCE">
        <w:tc>
          <w:tcPr>
            <w:tcW w:w="1915" w:type="dxa"/>
            <w:tcBorders>
              <w:top w:val="single" w:sz="4" w:space="0" w:color="auto"/>
              <w:right w:val="single" w:sz="4" w:space="0" w:color="auto"/>
            </w:tcBorders>
          </w:tcPr>
          <w:p w14:paraId="1E9B3BD1" w14:textId="77777777" w:rsidR="00EB2FDA" w:rsidRPr="00E04AE2" w:rsidRDefault="00EB2FDA" w:rsidP="00A41D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4528111" w14:textId="77777777" w:rsidR="00EB2FDA" w:rsidRPr="009A581F" w:rsidRDefault="00EB2FDA" w:rsidP="00A41D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CT, ms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2C2E2F3C" w14:textId="77777777" w:rsidR="00EB2FDA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</w:p>
          <w:p w14:paraId="02D6E445" w14:textId="77777777" w:rsidR="00EB2FDA" w:rsidRPr="00EF36DE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(20-59)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08FFEBE2" w14:textId="77777777" w:rsidR="00EB2FDA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</w:p>
          <w:p w14:paraId="5D08F526" w14:textId="77777777" w:rsidR="00EB2FDA" w:rsidRPr="00EF36DE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1 (24-69)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3BB19E8B" w14:textId="77777777" w:rsidR="00EB2FDA" w:rsidRPr="00EF36DE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</w:p>
          <w:p w14:paraId="281C0CB2" w14:textId="77777777" w:rsidR="00EB2FDA" w:rsidRPr="00EF36DE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B2FDA" w14:paraId="240B10C9" w14:textId="77777777" w:rsidTr="00A41DCE">
        <w:tc>
          <w:tcPr>
            <w:tcW w:w="1915" w:type="dxa"/>
            <w:tcBorders>
              <w:right w:val="single" w:sz="4" w:space="0" w:color="auto"/>
            </w:tcBorders>
          </w:tcPr>
          <w:p w14:paraId="78FFD18C" w14:textId="77777777" w:rsidR="00EB2FDA" w:rsidRDefault="00EB2FDA" w:rsidP="00A41D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916DC9A" w14:textId="77777777" w:rsidR="00EB2FDA" w:rsidRPr="009A581F" w:rsidRDefault="00EB2FDA" w:rsidP="00A41D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VET, ms</w:t>
            </w:r>
          </w:p>
        </w:tc>
        <w:tc>
          <w:tcPr>
            <w:tcW w:w="1914" w:type="dxa"/>
          </w:tcPr>
          <w:p w14:paraId="4D19B36C" w14:textId="77777777" w:rsidR="00EB2FDA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</w:p>
          <w:p w14:paraId="6E0507E7" w14:textId="77777777" w:rsidR="00EB2FDA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2 (250-336)</w:t>
            </w:r>
          </w:p>
          <w:p w14:paraId="520D28AC" w14:textId="77777777" w:rsidR="00EB2FDA" w:rsidRPr="00EF36DE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14:paraId="5DDE1CC8" w14:textId="77777777" w:rsidR="00EB2FDA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</w:p>
          <w:p w14:paraId="2D031DBE" w14:textId="77777777" w:rsidR="00EB2FDA" w:rsidRPr="00EF36DE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3 (224-314)</w:t>
            </w:r>
          </w:p>
        </w:tc>
        <w:tc>
          <w:tcPr>
            <w:tcW w:w="1981" w:type="dxa"/>
          </w:tcPr>
          <w:p w14:paraId="6B98C9E1" w14:textId="77777777" w:rsidR="00EB2FDA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</w:p>
          <w:p w14:paraId="5F859DFE" w14:textId="77777777" w:rsidR="00EB2FDA" w:rsidRPr="00EF36DE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B2FDA" w14:paraId="03706579" w14:textId="77777777" w:rsidTr="00A41DCE">
        <w:tc>
          <w:tcPr>
            <w:tcW w:w="1915" w:type="dxa"/>
            <w:tcBorders>
              <w:right w:val="single" w:sz="4" w:space="0" w:color="auto"/>
            </w:tcBorders>
          </w:tcPr>
          <w:p w14:paraId="578FBDFE" w14:textId="77777777" w:rsidR="00EB2FDA" w:rsidRDefault="00EB2FDA" w:rsidP="00A41D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078A459" w14:textId="77777777" w:rsidR="00EB2FDA" w:rsidRPr="009A581F" w:rsidRDefault="00EB2FDA" w:rsidP="00A41D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RT, ms</w:t>
            </w:r>
          </w:p>
        </w:tc>
        <w:tc>
          <w:tcPr>
            <w:tcW w:w="1914" w:type="dxa"/>
          </w:tcPr>
          <w:p w14:paraId="6F45B376" w14:textId="77777777" w:rsidR="00EB2FDA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</w:p>
          <w:p w14:paraId="60029A7F" w14:textId="77777777" w:rsidR="00EB2FDA" w:rsidRPr="00EF36DE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9 (59-133)</w:t>
            </w:r>
          </w:p>
        </w:tc>
        <w:tc>
          <w:tcPr>
            <w:tcW w:w="1914" w:type="dxa"/>
          </w:tcPr>
          <w:p w14:paraId="5EEDD1E0" w14:textId="77777777" w:rsidR="00EB2FDA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</w:p>
          <w:p w14:paraId="6499731D" w14:textId="77777777" w:rsidR="00EB2FDA" w:rsidRPr="00EF36DE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2 (68-156)</w:t>
            </w:r>
          </w:p>
        </w:tc>
        <w:tc>
          <w:tcPr>
            <w:tcW w:w="1981" w:type="dxa"/>
          </w:tcPr>
          <w:p w14:paraId="6DE1F939" w14:textId="77777777" w:rsidR="00EB2FDA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</w:p>
          <w:p w14:paraId="1122E9CF" w14:textId="77777777" w:rsidR="00EB2FDA" w:rsidRPr="00EF36DE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B2FDA" w14:paraId="7214DB97" w14:textId="77777777" w:rsidTr="00A41DCE">
        <w:tc>
          <w:tcPr>
            <w:tcW w:w="1915" w:type="dxa"/>
            <w:tcBorders>
              <w:right w:val="single" w:sz="4" w:space="0" w:color="auto"/>
            </w:tcBorders>
          </w:tcPr>
          <w:p w14:paraId="09F17A13" w14:textId="77777777" w:rsidR="00EB2FDA" w:rsidRDefault="00EB2FDA" w:rsidP="00A41D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FE4D757" w14:textId="77777777" w:rsidR="00EB2FDA" w:rsidRPr="009A581F" w:rsidRDefault="00EB2FDA" w:rsidP="00A41D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I</w:t>
            </w:r>
          </w:p>
        </w:tc>
        <w:tc>
          <w:tcPr>
            <w:tcW w:w="1914" w:type="dxa"/>
          </w:tcPr>
          <w:p w14:paraId="5925CD11" w14:textId="77777777" w:rsidR="00EB2FDA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</w:p>
          <w:p w14:paraId="1A38E250" w14:textId="77777777" w:rsidR="00EB2FDA" w:rsidRPr="00EF36DE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9 (0.28-0.64)</w:t>
            </w:r>
          </w:p>
        </w:tc>
        <w:tc>
          <w:tcPr>
            <w:tcW w:w="1914" w:type="dxa"/>
          </w:tcPr>
          <w:p w14:paraId="134EE870" w14:textId="77777777" w:rsidR="00EB2FDA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</w:p>
          <w:p w14:paraId="5537CE34" w14:textId="77777777" w:rsidR="00EB2FDA" w:rsidRPr="00EF36DE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1 (0.37-0.81)</w:t>
            </w:r>
          </w:p>
        </w:tc>
        <w:tc>
          <w:tcPr>
            <w:tcW w:w="1981" w:type="dxa"/>
          </w:tcPr>
          <w:p w14:paraId="58EE7F99" w14:textId="77777777" w:rsidR="00EB2FDA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</w:p>
          <w:p w14:paraId="50A20133" w14:textId="77777777" w:rsidR="00EB2FDA" w:rsidRPr="00EF36DE" w:rsidRDefault="00EB2FDA" w:rsidP="00A41D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539166F" w14:textId="77777777" w:rsidR="00EB2FDA" w:rsidRDefault="00EB2FDA" w:rsidP="00EB2FDA">
      <w:pPr>
        <w:spacing w:line="360" w:lineRule="auto"/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US"/>
        </w:rPr>
      </w:pPr>
    </w:p>
    <w:p w14:paraId="1A1E6D6E" w14:textId="77777777" w:rsidR="00EB2FDA" w:rsidRPr="001E7C7E" w:rsidRDefault="00EB2FDA" w:rsidP="00EB2FDA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GLS, Global longitudinal strain; </w:t>
      </w:r>
      <w:r w:rsidRPr="001E7C7E">
        <w:rPr>
          <w:rFonts w:ascii="Times New Roman" w:hAnsi="Times New Roman" w:cs="Times New Roman"/>
          <w:sz w:val="20"/>
          <w:szCs w:val="20"/>
          <w:lang w:val="en-US"/>
        </w:rPr>
        <w:t>IVCT, isovolumic contraction time; IVRT, isovolumic relaxation time; LVET, left ventricular ejection time; MPI, myocardial performance index</w:t>
      </w:r>
    </w:p>
    <w:p w14:paraId="4ADCA091" w14:textId="77777777" w:rsidR="0058747D" w:rsidRDefault="0058747D">
      <w:pPr>
        <w:rPr>
          <w:lang w:val="en-US"/>
        </w:rPr>
      </w:pPr>
    </w:p>
    <w:p w14:paraId="2D67D762" w14:textId="77777777" w:rsidR="0058747D" w:rsidRDefault="0058747D">
      <w:pPr>
        <w:rPr>
          <w:lang w:val="en-US"/>
        </w:rPr>
      </w:pPr>
    </w:p>
    <w:p w14:paraId="395486D9" w14:textId="77777777" w:rsidR="00CA4F3D" w:rsidRDefault="00CA4F3D">
      <w:pPr>
        <w:rPr>
          <w:lang w:val="en-US"/>
        </w:rPr>
      </w:pPr>
    </w:p>
    <w:p w14:paraId="348F637F" w14:textId="77777777" w:rsidR="0058747D" w:rsidRPr="00BA0EE4" w:rsidRDefault="0058747D" w:rsidP="0058747D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3: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Normal values of the cardiac time intervals stratified by PALS</w:t>
      </w:r>
    </w:p>
    <w:tbl>
      <w:tblPr>
        <w:tblStyle w:val="Tabel-Git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4"/>
        <w:gridCol w:w="1914"/>
        <w:gridCol w:w="1981"/>
      </w:tblGrid>
      <w:tr w:rsidR="0058747D" w:rsidRPr="00AA3880" w14:paraId="7C743C27" w14:textId="77777777" w:rsidTr="00E419FF">
        <w:tc>
          <w:tcPr>
            <w:tcW w:w="1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8C20C" w14:textId="77777777" w:rsidR="0058747D" w:rsidRPr="009A581F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ac time intervals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2B693674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 PALS</w:t>
            </w:r>
          </w:p>
          <w:p w14:paraId="7E5ACFC9" w14:textId="77777777" w:rsidR="0058747D" w:rsidRPr="00C75C0B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5C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C75C0B"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  <w:lang w:val="en-US"/>
              </w:rPr>
              <w:t>≥23%</w:t>
            </w:r>
            <w:r w:rsidRPr="00C75C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7CE25571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1F4C0F9" w14:textId="77777777" w:rsidR="0058747D" w:rsidRPr="009A581F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29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759BB9BD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normal </w:t>
            </w:r>
          </w:p>
          <w:p w14:paraId="72318B15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lt;23%)</w:t>
            </w:r>
          </w:p>
          <w:p w14:paraId="71B1958B" w14:textId="77777777" w:rsidR="0058747D" w:rsidRPr="009A581F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LS</w:t>
            </w:r>
          </w:p>
          <w:p w14:paraId="44C2EB82" w14:textId="77777777" w:rsidR="0058747D" w:rsidRPr="009A581F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04D1B75E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6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 for  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fference</w:t>
            </w:r>
          </w:p>
        </w:tc>
      </w:tr>
      <w:tr w:rsidR="0058747D" w14:paraId="7D8D4200" w14:textId="77777777" w:rsidTr="00E419FF">
        <w:tc>
          <w:tcPr>
            <w:tcW w:w="1915" w:type="dxa"/>
            <w:tcBorders>
              <w:top w:val="single" w:sz="4" w:space="0" w:color="auto"/>
              <w:right w:val="single" w:sz="4" w:space="0" w:color="auto"/>
            </w:tcBorders>
          </w:tcPr>
          <w:p w14:paraId="1234AE6A" w14:textId="77777777" w:rsidR="0058747D" w:rsidRPr="00E04AE2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A13D0EF" w14:textId="77777777" w:rsidR="0058747D" w:rsidRPr="009A581F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CT, ms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35430BAF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68240E84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(21-58)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4A4DC4E7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2487C1CA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4 (14-71)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07221D21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42C43E0D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</w:tr>
      <w:tr w:rsidR="0058747D" w14:paraId="3781E757" w14:textId="77777777" w:rsidTr="00E419FF">
        <w:tc>
          <w:tcPr>
            <w:tcW w:w="1915" w:type="dxa"/>
            <w:tcBorders>
              <w:right w:val="single" w:sz="4" w:space="0" w:color="auto"/>
            </w:tcBorders>
          </w:tcPr>
          <w:p w14:paraId="2F29EC91" w14:textId="77777777" w:rsidR="0058747D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665462C" w14:textId="77777777" w:rsidR="0058747D" w:rsidRPr="009A581F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VET, ms</w:t>
            </w:r>
          </w:p>
        </w:tc>
        <w:tc>
          <w:tcPr>
            <w:tcW w:w="1914" w:type="dxa"/>
          </w:tcPr>
          <w:p w14:paraId="2641FB79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4C59239A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2 (249-336)</w:t>
            </w:r>
          </w:p>
          <w:p w14:paraId="12B7B233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14:paraId="2C3C0D8B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16E05E1F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8 (227-339)</w:t>
            </w:r>
          </w:p>
        </w:tc>
        <w:tc>
          <w:tcPr>
            <w:tcW w:w="1981" w:type="dxa"/>
          </w:tcPr>
          <w:p w14:paraId="38878FD2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43A54CD9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2</w:t>
            </w:r>
          </w:p>
        </w:tc>
      </w:tr>
      <w:tr w:rsidR="0058747D" w14:paraId="645187BE" w14:textId="77777777" w:rsidTr="00E419FF">
        <w:tc>
          <w:tcPr>
            <w:tcW w:w="1915" w:type="dxa"/>
            <w:tcBorders>
              <w:right w:val="single" w:sz="4" w:space="0" w:color="auto"/>
            </w:tcBorders>
          </w:tcPr>
          <w:p w14:paraId="0D94CB87" w14:textId="77777777" w:rsidR="0058747D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050A222" w14:textId="77777777" w:rsidR="0058747D" w:rsidRPr="009A581F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RT, ms</w:t>
            </w:r>
          </w:p>
        </w:tc>
        <w:tc>
          <w:tcPr>
            <w:tcW w:w="1914" w:type="dxa"/>
          </w:tcPr>
          <w:p w14:paraId="5068ACA5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5AB41BEB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9 (59-133)</w:t>
            </w:r>
          </w:p>
        </w:tc>
        <w:tc>
          <w:tcPr>
            <w:tcW w:w="1914" w:type="dxa"/>
          </w:tcPr>
          <w:p w14:paraId="4A9FE861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73A29B31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4 (82-138)</w:t>
            </w:r>
          </w:p>
        </w:tc>
        <w:tc>
          <w:tcPr>
            <w:tcW w:w="1981" w:type="dxa"/>
          </w:tcPr>
          <w:p w14:paraId="40288B5B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6E76F2E7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8747D" w14:paraId="67C40107" w14:textId="77777777" w:rsidTr="00E419FF">
        <w:tc>
          <w:tcPr>
            <w:tcW w:w="1915" w:type="dxa"/>
            <w:tcBorders>
              <w:right w:val="single" w:sz="4" w:space="0" w:color="auto"/>
            </w:tcBorders>
          </w:tcPr>
          <w:p w14:paraId="26D17FBB" w14:textId="77777777" w:rsidR="0058747D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E1DFE80" w14:textId="77777777" w:rsidR="0058747D" w:rsidRPr="009A581F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I</w:t>
            </w:r>
          </w:p>
        </w:tc>
        <w:tc>
          <w:tcPr>
            <w:tcW w:w="1914" w:type="dxa"/>
          </w:tcPr>
          <w:p w14:paraId="6FB95EF8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357D5491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9 (0.28-0.64)</w:t>
            </w:r>
          </w:p>
        </w:tc>
        <w:tc>
          <w:tcPr>
            <w:tcW w:w="1914" w:type="dxa"/>
          </w:tcPr>
          <w:p w14:paraId="24221DE9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4BE24850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1 (0.32-0.76)</w:t>
            </w:r>
          </w:p>
        </w:tc>
        <w:tc>
          <w:tcPr>
            <w:tcW w:w="1981" w:type="dxa"/>
          </w:tcPr>
          <w:p w14:paraId="42FD08A4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004164C8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5686879" w14:textId="77777777" w:rsidR="0058747D" w:rsidRDefault="0058747D" w:rsidP="0058747D">
      <w:pPr>
        <w:spacing w:line="360" w:lineRule="auto"/>
        <w:rPr>
          <w:rFonts w:ascii="Times New Roman" w:hAnsi="Times New Roman" w:cs="Times New Roman"/>
          <w:b/>
          <w:bCs/>
          <w:color w:val="242424"/>
          <w:shd w:val="clear" w:color="auto" w:fill="FFFFFF"/>
          <w:lang w:val="en-US"/>
        </w:rPr>
      </w:pPr>
    </w:p>
    <w:p w14:paraId="717CC6A4" w14:textId="77777777" w:rsidR="0058747D" w:rsidRPr="001E7C7E" w:rsidRDefault="0058747D" w:rsidP="0058747D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1E7C7E">
        <w:rPr>
          <w:rFonts w:ascii="Times New Roman" w:hAnsi="Times New Roman" w:cs="Times New Roman"/>
          <w:sz w:val="20"/>
          <w:szCs w:val="20"/>
          <w:lang w:val="en-US"/>
        </w:rPr>
        <w:t>IVCT, isovolumic contraction time; IVRT, isovolumic relaxation time; LVET, left ventricular ejection time; MPI, myocardial performance index</w:t>
      </w:r>
      <w:r>
        <w:rPr>
          <w:rFonts w:ascii="Times New Roman" w:hAnsi="Times New Roman" w:cs="Times New Roman"/>
          <w:sz w:val="20"/>
          <w:szCs w:val="20"/>
          <w:lang w:val="en-US"/>
        </w:rPr>
        <w:t>; PALS, peak atrial longitudinal strain</w:t>
      </w:r>
    </w:p>
    <w:p w14:paraId="419DCCE8" w14:textId="77777777" w:rsidR="0058747D" w:rsidRDefault="0058747D">
      <w:pPr>
        <w:rPr>
          <w:lang w:val="en-US"/>
        </w:rPr>
      </w:pPr>
    </w:p>
    <w:p w14:paraId="45C323E4" w14:textId="77777777" w:rsidR="0058747D" w:rsidRDefault="0058747D">
      <w:pPr>
        <w:rPr>
          <w:lang w:val="en-US"/>
        </w:rPr>
      </w:pPr>
    </w:p>
    <w:p w14:paraId="68B84E1D" w14:textId="77777777" w:rsidR="0058747D" w:rsidRDefault="0058747D">
      <w:pPr>
        <w:rPr>
          <w:lang w:val="en-US"/>
        </w:rPr>
      </w:pPr>
    </w:p>
    <w:p w14:paraId="2CA7E730" w14:textId="77777777" w:rsidR="0058747D" w:rsidRPr="00BA0EE4" w:rsidRDefault="0058747D" w:rsidP="0058747D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E29D2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4</w:t>
      </w:r>
      <w:r w:rsidRPr="003E29D2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3E29D2">
        <w:rPr>
          <w:rFonts w:ascii="Times New Roman" w:hAnsi="Times New Roman" w:cs="Times New Roman"/>
          <w:bCs/>
          <w:sz w:val="24"/>
          <w:szCs w:val="24"/>
          <w:lang w:val="en-GB"/>
        </w:rPr>
        <w:t>Normal values of the cardiac time intervals stratified by hypertension</w:t>
      </w:r>
    </w:p>
    <w:tbl>
      <w:tblPr>
        <w:tblStyle w:val="Tabel-Git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4"/>
        <w:gridCol w:w="1914"/>
        <w:gridCol w:w="1981"/>
      </w:tblGrid>
      <w:tr w:rsidR="0058747D" w:rsidRPr="001A6230" w14:paraId="79682D64" w14:textId="77777777" w:rsidTr="00E419FF">
        <w:tc>
          <w:tcPr>
            <w:tcW w:w="1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CEABD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62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rdiac time intervals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47A62761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62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ypertension</w:t>
            </w:r>
          </w:p>
          <w:p w14:paraId="4C41A275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62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2278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0D0243C4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62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 hypertension</w:t>
            </w:r>
          </w:p>
          <w:p w14:paraId="2AEE60D7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62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2096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1605D925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6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 for  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fference</w:t>
            </w:r>
          </w:p>
        </w:tc>
      </w:tr>
      <w:tr w:rsidR="0058747D" w:rsidRPr="001A6230" w14:paraId="162781E9" w14:textId="77777777" w:rsidTr="00E419FF">
        <w:tc>
          <w:tcPr>
            <w:tcW w:w="1915" w:type="dxa"/>
            <w:tcBorders>
              <w:top w:val="single" w:sz="4" w:space="0" w:color="auto"/>
              <w:right w:val="single" w:sz="4" w:space="0" w:color="auto"/>
            </w:tcBorders>
          </w:tcPr>
          <w:p w14:paraId="2CA24413" w14:textId="77777777" w:rsidR="0058747D" w:rsidRPr="00E04AE2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81A525C" w14:textId="77777777" w:rsidR="0058747D" w:rsidRPr="001A6230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62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VCT, ms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54D67BDF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35AFBCB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6230">
              <w:rPr>
                <w:rFonts w:ascii="Times New Roman" w:hAnsi="Times New Roman" w:cs="Times New Roman"/>
                <w:lang w:val="en-US"/>
              </w:rPr>
              <w:t>41±12 (16-65)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147A7629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913CD73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6230">
              <w:rPr>
                <w:rFonts w:ascii="Times New Roman" w:hAnsi="Times New Roman" w:cs="Times New Roman"/>
                <w:lang w:val="en-US"/>
              </w:rPr>
              <w:t>40±10 (20-60)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47BD845A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C8B46CA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6230">
              <w:rPr>
                <w:rFonts w:ascii="Times New Roman" w:hAnsi="Times New Roman" w:cs="Times New Roman"/>
                <w:lang w:val="en-US"/>
              </w:rPr>
              <w:t>0.069</w:t>
            </w:r>
          </w:p>
        </w:tc>
      </w:tr>
      <w:tr w:rsidR="0058747D" w:rsidRPr="001A6230" w14:paraId="7777D249" w14:textId="77777777" w:rsidTr="00E419FF">
        <w:tc>
          <w:tcPr>
            <w:tcW w:w="1915" w:type="dxa"/>
            <w:tcBorders>
              <w:right w:val="single" w:sz="4" w:space="0" w:color="auto"/>
            </w:tcBorders>
          </w:tcPr>
          <w:p w14:paraId="04AF88E9" w14:textId="77777777" w:rsidR="0058747D" w:rsidRPr="001A6230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D240E23" w14:textId="77777777" w:rsidR="0058747D" w:rsidRPr="001A6230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62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VET, ms</w:t>
            </w:r>
          </w:p>
        </w:tc>
        <w:tc>
          <w:tcPr>
            <w:tcW w:w="1914" w:type="dxa"/>
          </w:tcPr>
          <w:p w14:paraId="4B3F3718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3318084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6230">
              <w:rPr>
                <w:rFonts w:ascii="Times New Roman" w:hAnsi="Times New Roman" w:cs="Times New Roman"/>
                <w:lang w:val="en-US"/>
              </w:rPr>
              <w:t>287±31 (227-347)</w:t>
            </w:r>
          </w:p>
          <w:p w14:paraId="2D1C17E7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4" w:type="dxa"/>
          </w:tcPr>
          <w:p w14:paraId="29CDCB7E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7045AB1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6230">
              <w:rPr>
                <w:rFonts w:ascii="Times New Roman" w:hAnsi="Times New Roman" w:cs="Times New Roman"/>
                <w:lang w:val="en-US"/>
              </w:rPr>
              <w:t>291±23 (246-337)</w:t>
            </w:r>
          </w:p>
        </w:tc>
        <w:tc>
          <w:tcPr>
            <w:tcW w:w="1981" w:type="dxa"/>
          </w:tcPr>
          <w:p w14:paraId="5D1821CC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1D585BA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623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8747D" w:rsidRPr="001A6230" w14:paraId="04F6D0F7" w14:textId="77777777" w:rsidTr="00E419FF">
        <w:tc>
          <w:tcPr>
            <w:tcW w:w="1915" w:type="dxa"/>
            <w:tcBorders>
              <w:right w:val="single" w:sz="4" w:space="0" w:color="auto"/>
            </w:tcBorders>
          </w:tcPr>
          <w:p w14:paraId="4ACB30AF" w14:textId="77777777" w:rsidR="0058747D" w:rsidRPr="001A6230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0178535" w14:textId="77777777" w:rsidR="0058747D" w:rsidRPr="001A6230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62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VRT, ms</w:t>
            </w:r>
          </w:p>
        </w:tc>
        <w:tc>
          <w:tcPr>
            <w:tcW w:w="1914" w:type="dxa"/>
          </w:tcPr>
          <w:p w14:paraId="515E4813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8FFEAA1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6230">
              <w:rPr>
                <w:rFonts w:ascii="Times New Roman" w:hAnsi="Times New Roman" w:cs="Times New Roman"/>
                <w:lang w:val="en-US"/>
              </w:rPr>
              <w:t>110±22 (66-154)</w:t>
            </w:r>
          </w:p>
        </w:tc>
        <w:tc>
          <w:tcPr>
            <w:tcW w:w="1914" w:type="dxa"/>
          </w:tcPr>
          <w:p w14:paraId="7CD8E146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74742E0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6230">
              <w:rPr>
                <w:rFonts w:ascii="Times New Roman" w:hAnsi="Times New Roman" w:cs="Times New Roman"/>
                <w:lang w:val="en-US"/>
              </w:rPr>
              <w:t>97±20 (58-137)</w:t>
            </w:r>
          </w:p>
        </w:tc>
        <w:tc>
          <w:tcPr>
            <w:tcW w:w="1981" w:type="dxa"/>
          </w:tcPr>
          <w:p w14:paraId="73DD5C5F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E2D8FEB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623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8747D" w:rsidRPr="001A6230" w14:paraId="410D87C1" w14:textId="77777777" w:rsidTr="00E419FF">
        <w:tc>
          <w:tcPr>
            <w:tcW w:w="1915" w:type="dxa"/>
            <w:tcBorders>
              <w:right w:val="single" w:sz="4" w:space="0" w:color="auto"/>
            </w:tcBorders>
          </w:tcPr>
          <w:p w14:paraId="0BBB35C0" w14:textId="77777777" w:rsidR="0058747D" w:rsidRPr="001A6230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809CC0F" w14:textId="77777777" w:rsidR="0058747D" w:rsidRPr="001A6230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62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PI</w:t>
            </w:r>
          </w:p>
        </w:tc>
        <w:tc>
          <w:tcPr>
            <w:tcW w:w="1914" w:type="dxa"/>
          </w:tcPr>
          <w:p w14:paraId="1AE635F7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CB10865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6230">
              <w:rPr>
                <w:rFonts w:ascii="Times New Roman" w:hAnsi="Times New Roman" w:cs="Times New Roman"/>
                <w:lang w:val="en-US"/>
              </w:rPr>
              <w:t>0.53±0.12 (0.29-0.77)</w:t>
            </w:r>
          </w:p>
        </w:tc>
        <w:tc>
          <w:tcPr>
            <w:tcW w:w="1914" w:type="dxa"/>
          </w:tcPr>
          <w:p w14:paraId="7E9BBEFD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7FAE7DF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6230">
              <w:rPr>
                <w:rFonts w:ascii="Times New Roman" w:hAnsi="Times New Roman" w:cs="Times New Roman"/>
                <w:lang w:val="en-US"/>
              </w:rPr>
              <w:t>0.47±0.10 (0.27-0.67)</w:t>
            </w:r>
          </w:p>
        </w:tc>
        <w:tc>
          <w:tcPr>
            <w:tcW w:w="1981" w:type="dxa"/>
          </w:tcPr>
          <w:p w14:paraId="2F9E2882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184DC8A" w14:textId="77777777" w:rsidR="0058747D" w:rsidRPr="001A6230" w:rsidRDefault="0058747D" w:rsidP="00E41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623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14:paraId="3F1DC6FD" w14:textId="77777777" w:rsidR="0058747D" w:rsidRDefault="0058747D" w:rsidP="0058747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467A383" w14:textId="77777777" w:rsidR="0058747D" w:rsidRPr="001E7C7E" w:rsidRDefault="0058747D" w:rsidP="0058747D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1E7C7E">
        <w:rPr>
          <w:rFonts w:ascii="Times New Roman" w:hAnsi="Times New Roman" w:cs="Times New Roman"/>
          <w:sz w:val="20"/>
          <w:szCs w:val="20"/>
          <w:lang w:val="en-US"/>
        </w:rPr>
        <w:t>IVCT, isovolumic contraction time; IVRT, isovolumic relaxation time; LVET, left ventricular ejection time; MPI, myocardial performance index</w:t>
      </w:r>
    </w:p>
    <w:p w14:paraId="7A5F390D" w14:textId="77777777" w:rsidR="0058747D" w:rsidRDefault="0058747D">
      <w:pPr>
        <w:rPr>
          <w:lang w:val="en-US"/>
        </w:rPr>
      </w:pPr>
    </w:p>
    <w:p w14:paraId="10E4667E" w14:textId="77777777" w:rsidR="0058747D" w:rsidRDefault="0058747D">
      <w:pPr>
        <w:rPr>
          <w:lang w:val="en-US"/>
        </w:rPr>
      </w:pPr>
    </w:p>
    <w:p w14:paraId="2A3904D0" w14:textId="77777777" w:rsidR="00CA4F3D" w:rsidRDefault="00CA4F3D" w:rsidP="0058747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28F7CEB" w14:textId="564EDB1E" w:rsidR="0058747D" w:rsidRPr="00E066FE" w:rsidRDefault="0058747D" w:rsidP="0058747D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5: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Normal values of the cardiac time intervals stratified by atrial fibrillation</w:t>
      </w:r>
    </w:p>
    <w:tbl>
      <w:tblPr>
        <w:tblStyle w:val="Tabel-Git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4"/>
        <w:gridCol w:w="1914"/>
        <w:gridCol w:w="1981"/>
      </w:tblGrid>
      <w:tr w:rsidR="0058747D" w:rsidRPr="00AA3880" w14:paraId="4B43122C" w14:textId="77777777" w:rsidTr="00E419FF">
        <w:tc>
          <w:tcPr>
            <w:tcW w:w="1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80FCC" w14:textId="77777777" w:rsidR="0058747D" w:rsidRPr="009A581F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ac time intervals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3142E971" w14:textId="77777777" w:rsidR="0058747D" w:rsidRPr="009A581F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rial fibrillation</w:t>
            </w:r>
          </w:p>
          <w:p w14:paraId="6F024FEA" w14:textId="77777777" w:rsidR="0058747D" w:rsidRPr="009A581F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189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46C0C93B" w14:textId="77777777" w:rsidR="0058747D" w:rsidRPr="009A581F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atrial fibrillation</w:t>
            </w:r>
          </w:p>
          <w:p w14:paraId="6CF4B4C6" w14:textId="77777777" w:rsidR="0058747D" w:rsidRPr="009A581F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4185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02C7EFB1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6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 for  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fference</w:t>
            </w:r>
          </w:p>
        </w:tc>
      </w:tr>
      <w:tr w:rsidR="0058747D" w14:paraId="551E4A34" w14:textId="77777777" w:rsidTr="00E419FF">
        <w:tc>
          <w:tcPr>
            <w:tcW w:w="1915" w:type="dxa"/>
            <w:tcBorders>
              <w:top w:val="single" w:sz="4" w:space="0" w:color="auto"/>
              <w:right w:val="single" w:sz="4" w:space="0" w:color="auto"/>
            </w:tcBorders>
          </w:tcPr>
          <w:p w14:paraId="671CF6A7" w14:textId="77777777" w:rsidR="0058747D" w:rsidRPr="00E04AE2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D2F5F40" w14:textId="77777777" w:rsidR="0058747D" w:rsidRPr="009A581F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CT, ms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7D65FA61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4C435D2A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6 (14-76)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4F59ECE6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47E208D3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1 (18-62)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45795541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5AC866D8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8747D" w14:paraId="03749D0A" w14:textId="77777777" w:rsidTr="00E419FF">
        <w:tc>
          <w:tcPr>
            <w:tcW w:w="1915" w:type="dxa"/>
            <w:tcBorders>
              <w:right w:val="single" w:sz="4" w:space="0" w:color="auto"/>
            </w:tcBorders>
          </w:tcPr>
          <w:p w14:paraId="06118FA6" w14:textId="77777777" w:rsidR="0058747D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AC09637" w14:textId="77777777" w:rsidR="0058747D" w:rsidRPr="009A581F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VET, ms</w:t>
            </w:r>
          </w:p>
        </w:tc>
        <w:tc>
          <w:tcPr>
            <w:tcW w:w="1914" w:type="dxa"/>
          </w:tcPr>
          <w:p w14:paraId="794F9DAF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7E613D61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2 (188-355)</w:t>
            </w:r>
          </w:p>
          <w:p w14:paraId="737CA759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14:paraId="102CFDF1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2916BCBA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6 (238-342)</w:t>
            </w:r>
          </w:p>
        </w:tc>
        <w:tc>
          <w:tcPr>
            <w:tcW w:w="1981" w:type="dxa"/>
          </w:tcPr>
          <w:p w14:paraId="6852EB8F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5023AB6F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8747D" w14:paraId="475A42FA" w14:textId="77777777" w:rsidTr="00E419FF">
        <w:tc>
          <w:tcPr>
            <w:tcW w:w="1915" w:type="dxa"/>
            <w:tcBorders>
              <w:right w:val="single" w:sz="4" w:space="0" w:color="auto"/>
            </w:tcBorders>
          </w:tcPr>
          <w:p w14:paraId="2BB948B3" w14:textId="77777777" w:rsidR="0058747D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E26BA1D" w14:textId="77777777" w:rsidR="0058747D" w:rsidRPr="009A581F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RT, ms</w:t>
            </w:r>
          </w:p>
        </w:tc>
        <w:tc>
          <w:tcPr>
            <w:tcW w:w="1914" w:type="dxa"/>
          </w:tcPr>
          <w:p w14:paraId="2EBEE87E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6CE9EA49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9 (50-164)</w:t>
            </w:r>
          </w:p>
        </w:tc>
        <w:tc>
          <w:tcPr>
            <w:tcW w:w="1914" w:type="dxa"/>
          </w:tcPr>
          <w:p w14:paraId="64CDDB6B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48677D19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9 (61-147)</w:t>
            </w:r>
          </w:p>
        </w:tc>
        <w:tc>
          <w:tcPr>
            <w:tcW w:w="1981" w:type="dxa"/>
          </w:tcPr>
          <w:p w14:paraId="45371122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6C991227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</w:tr>
      <w:tr w:rsidR="0058747D" w14:paraId="2AAC28C9" w14:textId="77777777" w:rsidTr="00E419FF">
        <w:tc>
          <w:tcPr>
            <w:tcW w:w="1915" w:type="dxa"/>
            <w:tcBorders>
              <w:right w:val="single" w:sz="4" w:space="0" w:color="auto"/>
            </w:tcBorders>
          </w:tcPr>
          <w:p w14:paraId="6CC83E5E" w14:textId="77777777" w:rsidR="0058747D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90D9C46" w14:textId="77777777" w:rsidR="0058747D" w:rsidRPr="009A581F" w:rsidRDefault="0058747D" w:rsidP="00E41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I</w:t>
            </w:r>
          </w:p>
        </w:tc>
        <w:tc>
          <w:tcPr>
            <w:tcW w:w="1914" w:type="dxa"/>
          </w:tcPr>
          <w:p w14:paraId="7A311AA5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48D81763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8 (0.23-0.93)</w:t>
            </w:r>
          </w:p>
        </w:tc>
        <w:tc>
          <w:tcPr>
            <w:tcW w:w="1914" w:type="dxa"/>
          </w:tcPr>
          <w:p w14:paraId="25061D17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7696B2F3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  <w:r w:rsidRPr="00EF36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1 (0.25-0.69)</w:t>
            </w:r>
          </w:p>
        </w:tc>
        <w:tc>
          <w:tcPr>
            <w:tcW w:w="1981" w:type="dxa"/>
          </w:tcPr>
          <w:p w14:paraId="0E5C0BF1" w14:textId="77777777" w:rsidR="0058747D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</w:p>
          <w:p w14:paraId="7C42D32C" w14:textId="77777777" w:rsidR="0058747D" w:rsidRPr="00EF36DE" w:rsidRDefault="0058747D" w:rsidP="00E4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9A56CC8" w14:textId="77777777" w:rsidR="0058747D" w:rsidRDefault="0058747D" w:rsidP="0058747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A4AEC41" w14:textId="77777777" w:rsidR="0058747D" w:rsidRDefault="0058747D" w:rsidP="0058747D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E7C7E">
        <w:rPr>
          <w:rFonts w:ascii="Times New Roman" w:hAnsi="Times New Roman" w:cs="Times New Roman"/>
          <w:sz w:val="20"/>
          <w:szCs w:val="20"/>
          <w:lang w:val="en-US"/>
        </w:rPr>
        <w:t>IVCT, isovolumic contraction time; IVRT, isovolumic relaxation time; LVET, left ventricular ejection time; MPI, myocardial performance index</w:t>
      </w:r>
    </w:p>
    <w:p w14:paraId="230A7785" w14:textId="77777777" w:rsidR="0058747D" w:rsidRDefault="0058747D">
      <w:pPr>
        <w:rPr>
          <w:lang w:val="en-US"/>
        </w:rPr>
      </w:pPr>
    </w:p>
    <w:p w14:paraId="5406C907" w14:textId="77777777" w:rsidR="0058747D" w:rsidRDefault="0058747D">
      <w:pPr>
        <w:rPr>
          <w:lang w:val="en-US"/>
        </w:rPr>
      </w:pPr>
    </w:p>
    <w:p w14:paraId="75D9142C" w14:textId="77777777" w:rsidR="0058747D" w:rsidRDefault="0058747D">
      <w:pPr>
        <w:rPr>
          <w:lang w:val="en-US"/>
        </w:rPr>
      </w:pPr>
    </w:p>
    <w:p w14:paraId="0D4539D0" w14:textId="77777777" w:rsidR="0058747D" w:rsidRDefault="0058747D">
      <w:pPr>
        <w:rPr>
          <w:lang w:val="en-US"/>
        </w:rPr>
      </w:pPr>
    </w:p>
    <w:p w14:paraId="08C3C99D" w14:textId="77777777" w:rsidR="0058747D" w:rsidRDefault="0058747D">
      <w:pPr>
        <w:rPr>
          <w:lang w:val="en-US"/>
        </w:rPr>
      </w:pPr>
    </w:p>
    <w:p w14:paraId="3B2BBFF6" w14:textId="77777777" w:rsidR="0058747D" w:rsidRDefault="0058747D">
      <w:pPr>
        <w:rPr>
          <w:lang w:val="en-US"/>
        </w:rPr>
      </w:pPr>
    </w:p>
    <w:p w14:paraId="7A30F77C" w14:textId="77777777" w:rsidR="0058747D" w:rsidRPr="00E5517F" w:rsidRDefault="0058747D">
      <w:pPr>
        <w:rPr>
          <w:lang w:val="en-US"/>
        </w:rPr>
      </w:pPr>
    </w:p>
    <w:sectPr w:rsidR="0058747D" w:rsidRPr="00E5517F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68B19" w14:textId="77777777" w:rsidR="00F77580" w:rsidRDefault="00F77580">
      <w:pPr>
        <w:spacing w:after="0" w:line="240" w:lineRule="auto"/>
      </w:pPr>
      <w:r>
        <w:separator/>
      </w:r>
    </w:p>
  </w:endnote>
  <w:endnote w:type="continuationSeparator" w:id="0">
    <w:p w14:paraId="110B24FB" w14:textId="77777777" w:rsidR="00F77580" w:rsidRDefault="00F77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0774785"/>
      <w:docPartObj>
        <w:docPartGallery w:val="Page Numbers (Bottom of Page)"/>
        <w:docPartUnique/>
      </w:docPartObj>
    </w:sdtPr>
    <w:sdtContent>
      <w:p w14:paraId="659327E3" w14:textId="77777777" w:rsidR="00AF0FA7" w:rsidRDefault="00E5517F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96E0E3F" w14:textId="77777777" w:rsidR="00AF0FA7" w:rsidRDefault="0000000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1F6C0" w14:textId="77777777" w:rsidR="00F77580" w:rsidRDefault="00F77580">
      <w:pPr>
        <w:spacing w:after="0" w:line="240" w:lineRule="auto"/>
      </w:pPr>
      <w:r>
        <w:separator/>
      </w:r>
    </w:p>
  </w:footnote>
  <w:footnote w:type="continuationSeparator" w:id="0">
    <w:p w14:paraId="59B10E01" w14:textId="77777777" w:rsidR="00F77580" w:rsidRDefault="00F775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FD8"/>
    <w:rsid w:val="00003A9C"/>
    <w:rsid w:val="001638B6"/>
    <w:rsid w:val="00180954"/>
    <w:rsid w:val="003B0B4E"/>
    <w:rsid w:val="00461140"/>
    <w:rsid w:val="0058747D"/>
    <w:rsid w:val="0081113A"/>
    <w:rsid w:val="00833E43"/>
    <w:rsid w:val="00842347"/>
    <w:rsid w:val="008E3FD8"/>
    <w:rsid w:val="009C4E34"/>
    <w:rsid w:val="00A26F62"/>
    <w:rsid w:val="00A6632E"/>
    <w:rsid w:val="00B351E7"/>
    <w:rsid w:val="00B8184B"/>
    <w:rsid w:val="00B97331"/>
    <w:rsid w:val="00CA4F3D"/>
    <w:rsid w:val="00E5517F"/>
    <w:rsid w:val="00EB2FDA"/>
    <w:rsid w:val="00ED2FA6"/>
    <w:rsid w:val="00F30C10"/>
    <w:rsid w:val="00F77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A3001"/>
  <w15:chartTrackingRefBased/>
  <w15:docId w15:val="{20CB50D2-5DB2-424D-A554-BEC3572AE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17F"/>
    <w:pPr>
      <w:spacing w:line="254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E5517F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Sidefod">
    <w:name w:val="footer"/>
    <w:basedOn w:val="Normal"/>
    <w:link w:val="SidefodTegn"/>
    <w:uiPriority w:val="99"/>
    <w:unhideWhenUsed/>
    <w:rsid w:val="00E5517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5517F"/>
  </w:style>
  <w:style w:type="character" w:styleId="Hyperlink">
    <w:name w:val="Hyperlink"/>
    <w:basedOn w:val="Standardskrifttypeiafsnit"/>
    <w:uiPriority w:val="99"/>
    <w:unhideWhenUsed/>
    <w:rsid w:val="00E5517F"/>
    <w:rPr>
      <w:color w:val="0563C1" w:themeColor="hyperlink"/>
      <w:u w:val="single"/>
    </w:rPr>
  </w:style>
  <w:style w:type="table" w:styleId="Tabel-Gitter">
    <w:name w:val="Table Grid"/>
    <w:basedOn w:val="Tabel-Normal"/>
    <w:uiPriority w:val="39"/>
    <w:rsid w:val="0058747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liasaed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46</Words>
  <Characters>3945</Characters>
  <Application>Microsoft Office Word</Application>
  <DocSecurity>0</DocSecurity>
  <Lines>32</Lines>
  <Paragraphs>9</Paragraphs>
  <ScaleCrop>false</ScaleCrop>
  <Company/>
  <LinksUpToDate>false</LinksUpToDate>
  <CharactersWithSpaces>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</dc:creator>
  <cp:keywords/>
  <dc:description/>
  <cp:lastModifiedBy>Alia</cp:lastModifiedBy>
  <cp:revision>13</cp:revision>
  <dcterms:created xsi:type="dcterms:W3CDTF">2021-11-23T16:39:00Z</dcterms:created>
  <dcterms:modified xsi:type="dcterms:W3CDTF">2023-04-20T17:35:00Z</dcterms:modified>
</cp:coreProperties>
</file>